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9DB39" w14:textId="77777777" w:rsidR="00CE70F8" w:rsidRPr="00B95905" w:rsidRDefault="00CE70F8" w:rsidP="00CE70F8">
      <w:pPr>
        <w:spacing w:line="360" w:lineRule="auto"/>
        <w:contextualSpacing/>
        <w:jc w:val="both"/>
        <w:rPr>
          <w:rFonts w:cstheme="minorHAnsi"/>
          <w:b/>
          <w:bCs/>
          <w:lang w:val="en-GB"/>
        </w:rPr>
      </w:pPr>
      <w:r w:rsidRPr="00B95905">
        <w:rPr>
          <w:rFonts w:cstheme="minorHAnsi"/>
          <w:b/>
          <w:bCs/>
          <w:lang w:val="en-GB"/>
        </w:rPr>
        <w:t>Supplement 1: Covariates for time to event end points</w:t>
      </w: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6804"/>
        <w:gridCol w:w="2258"/>
      </w:tblGrid>
      <w:tr w:rsidR="00CE70F8" w:rsidRPr="00B95905" w14:paraId="0E495629" w14:textId="77777777" w:rsidTr="00A87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804" w:type="dxa"/>
          </w:tcPr>
          <w:p w14:paraId="673BF4AB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Covariate</w:t>
            </w:r>
          </w:p>
        </w:tc>
        <w:tc>
          <w:tcPr>
            <w:tcW w:w="2258" w:type="dxa"/>
          </w:tcPr>
          <w:p w14:paraId="02263198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Variables</w:t>
            </w:r>
          </w:p>
        </w:tc>
      </w:tr>
      <w:tr w:rsidR="00CE70F8" w:rsidRPr="00B95905" w14:paraId="4D4FA182" w14:textId="77777777" w:rsidTr="00A8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804" w:type="dxa"/>
            <w:tcBorders>
              <w:bottom w:val="nil"/>
            </w:tcBorders>
            <w:shd w:val="clear" w:color="auto" w:fill="auto"/>
          </w:tcPr>
          <w:p w14:paraId="2E7B1061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Age (years)</w:t>
            </w:r>
          </w:p>
        </w:tc>
        <w:tc>
          <w:tcPr>
            <w:tcW w:w="2258" w:type="dxa"/>
            <w:tcBorders>
              <w:bottom w:val="nil"/>
            </w:tcBorders>
            <w:shd w:val="clear" w:color="auto" w:fill="auto"/>
          </w:tcPr>
          <w:p w14:paraId="42302D88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70, ≥70</w:t>
            </w:r>
          </w:p>
        </w:tc>
      </w:tr>
      <w:tr w:rsidR="00CE70F8" w:rsidRPr="00B95905" w14:paraId="703CCCB8" w14:textId="77777777" w:rsidTr="00A8778C"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02F3CFAC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Sex</w:t>
            </w:r>
          </w:p>
        </w:tc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</w:tcPr>
          <w:p w14:paraId="5E72ABFC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Male</w:t>
            </w:r>
            <w:r>
              <w:rPr>
                <w:rFonts w:cstheme="minorHAnsi"/>
                <w:lang w:val="en-GB"/>
              </w:rPr>
              <w:t xml:space="preserve"> /</w:t>
            </w:r>
            <w:r w:rsidRPr="00B95905">
              <w:rPr>
                <w:rFonts w:cstheme="minorHAnsi"/>
                <w:lang w:val="en-GB"/>
              </w:rPr>
              <w:t xml:space="preserve"> female</w:t>
            </w:r>
          </w:p>
        </w:tc>
      </w:tr>
      <w:tr w:rsidR="00CE70F8" w:rsidRPr="00B95905" w14:paraId="71936A0A" w14:textId="77777777" w:rsidTr="00A8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6786AE72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Image modality used for baseline imaging</w:t>
            </w:r>
          </w:p>
        </w:tc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</w:tcPr>
          <w:p w14:paraId="34DF3224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T / PET / MRI</w:t>
            </w:r>
          </w:p>
        </w:tc>
      </w:tr>
      <w:tr w:rsidR="00CE70F8" w:rsidRPr="00B95905" w14:paraId="6732731A" w14:textId="77777777" w:rsidTr="00A8778C"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3F57EF1A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Eastern Cooperative Oncology Group (ECOG) performance status</w:t>
            </w:r>
          </w:p>
        </w:tc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</w:tcPr>
          <w:p w14:paraId="2B7CA0D2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/ 1 / 2 or higher</w:t>
            </w:r>
          </w:p>
        </w:tc>
      </w:tr>
      <w:tr w:rsidR="00CE70F8" w:rsidRPr="00B95905" w14:paraId="0B6650E2" w14:textId="77777777" w:rsidTr="00A8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15768BFB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RAS mutation</w:t>
            </w:r>
          </w:p>
        </w:tc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</w:tcPr>
          <w:p w14:paraId="7FE4E65C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Yes</w:t>
            </w:r>
            <w:r>
              <w:rPr>
                <w:rFonts w:cstheme="minorHAnsi"/>
                <w:lang w:val="en-GB"/>
              </w:rPr>
              <w:t xml:space="preserve"> </w:t>
            </w:r>
            <w:r w:rsidRPr="00B95905">
              <w:rPr>
                <w:rFonts w:cstheme="minorHAnsi"/>
                <w:lang w:val="en-GB"/>
              </w:rPr>
              <w:t>/</w:t>
            </w:r>
            <w:r>
              <w:rPr>
                <w:rFonts w:cstheme="minorHAnsi"/>
                <w:lang w:val="en-GB"/>
              </w:rPr>
              <w:t xml:space="preserve"> </w:t>
            </w:r>
            <w:r w:rsidRPr="00B95905">
              <w:rPr>
                <w:rFonts w:cstheme="minorHAnsi"/>
                <w:lang w:val="en-GB"/>
              </w:rPr>
              <w:t>no</w:t>
            </w:r>
          </w:p>
        </w:tc>
      </w:tr>
      <w:tr w:rsidR="00CE70F8" w:rsidRPr="00B95905" w14:paraId="01F4295F" w14:textId="77777777" w:rsidTr="00A8778C"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6F39B282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BRAF (V600E)</w:t>
            </w:r>
          </w:p>
        </w:tc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</w:tcPr>
          <w:p w14:paraId="13821F36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Yes/no</w:t>
            </w:r>
          </w:p>
        </w:tc>
      </w:tr>
      <w:tr w:rsidR="00CE70F8" w:rsidRPr="00034864" w14:paraId="793E62E0" w14:textId="77777777" w:rsidTr="00A8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0EE3D152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MMR status</w:t>
            </w:r>
          </w:p>
        </w:tc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</w:tcPr>
          <w:p w14:paraId="54E1E5EC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(MSS /</w:t>
            </w:r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B95905">
              <w:rPr>
                <w:rFonts w:cstheme="minorHAnsi"/>
                <w:lang w:val="en-GB"/>
              </w:rPr>
              <w:t>pMMR</w:t>
            </w:r>
            <w:proofErr w:type="spellEnd"/>
            <w:r w:rsidRPr="00B95905">
              <w:rPr>
                <w:rFonts w:cstheme="minorHAnsi"/>
                <w:lang w:val="en-GB"/>
              </w:rPr>
              <w:t xml:space="preserve"> or MSI/</w:t>
            </w:r>
            <w:proofErr w:type="spellStart"/>
            <w:r w:rsidRPr="00B95905">
              <w:rPr>
                <w:rFonts w:cstheme="minorHAnsi"/>
                <w:lang w:val="en-GB"/>
              </w:rPr>
              <w:t>dMMR</w:t>
            </w:r>
            <w:proofErr w:type="spellEnd"/>
            <w:r w:rsidRPr="00B95905">
              <w:rPr>
                <w:rFonts w:cstheme="minorHAnsi"/>
                <w:lang w:val="en-GB"/>
              </w:rPr>
              <w:t>)</w:t>
            </w:r>
          </w:p>
        </w:tc>
      </w:tr>
      <w:tr w:rsidR="00CE70F8" w:rsidRPr="00B95905" w14:paraId="109F0ECE" w14:textId="77777777" w:rsidTr="00A8778C">
        <w:tc>
          <w:tcPr>
            <w:tcW w:w="6804" w:type="dxa"/>
            <w:tcBorders>
              <w:top w:val="nil"/>
              <w:bottom w:val="nil"/>
            </w:tcBorders>
          </w:tcPr>
          <w:p w14:paraId="69642AE7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CEA value</w:t>
            </w:r>
            <w:r>
              <w:rPr>
                <w:rFonts w:cstheme="minorHAnsi"/>
                <w:lang w:val="en-GB"/>
              </w:rPr>
              <w:t xml:space="preserve"> &gt;20 ng/L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42CEBFC0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 xml:space="preserve">Yes / </w:t>
            </w:r>
            <w:proofErr w:type="spellStart"/>
            <w:r>
              <w:rPr>
                <w:rFonts w:cstheme="minorHAnsi"/>
              </w:rPr>
              <w:t>No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</w:tr>
      <w:tr w:rsidR="00CE70F8" w:rsidRPr="00034864" w14:paraId="2F79470F" w14:textId="77777777" w:rsidTr="00A8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804" w:type="dxa"/>
            <w:tcBorders>
              <w:top w:val="nil"/>
              <w:bottom w:val="nil"/>
            </w:tcBorders>
          </w:tcPr>
          <w:p w14:paraId="4107B773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s-ES_tradnl"/>
              </w:rPr>
            </w:pPr>
            <w:r w:rsidRPr="00B95905">
              <w:rPr>
                <w:rFonts w:cstheme="minorHAnsi"/>
                <w:lang w:val="es-ES_tradnl"/>
              </w:rPr>
              <w:t>CRC diagnosis</w:t>
            </w:r>
          </w:p>
          <w:p w14:paraId="60157C9C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s-ES_tradnl"/>
              </w:rPr>
            </w:pPr>
            <w:r w:rsidRPr="00B95905">
              <w:rPr>
                <w:rFonts w:cstheme="minorHAnsi"/>
                <w:lang w:val="es-ES_tradnl"/>
              </w:rPr>
              <w:t>o</w:t>
            </w:r>
            <w:r w:rsidRPr="00B95905">
              <w:rPr>
                <w:rFonts w:cstheme="minorHAnsi"/>
                <w:lang w:val="es-ES_tradnl"/>
              </w:rPr>
              <w:tab/>
              <w:t xml:space="preserve">Time </w:t>
            </w:r>
            <w:proofErr w:type="spellStart"/>
            <w:r w:rsidRPr="00B95905">
              <w:rPr>
                <w:rFonts w:cstheme="minorHAnsi"/>
                <w:lang w:val="es-ES_tradnl"/>
              </w:rPr>
              <w:t>since</w:t>
            </w:r>
            <w:proofErr w:type="spellEnd"/>
            <w:r w:rsidRPr="00B95905">
              <w:rPr>
                <w:rFonts w:cstheme="minorHAnsi"/>
                <w:lang w:val="es-ES_tradnl"/>
              </w:rPr>
              <w:t xml:space="preserve"> CRC diagnosis</w:t>
            </w:r>
          </w:p>
          <w:p w14:paraId="335A519A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o</w:t>
            </w:r>
            <w:r w:rsidRPr="00B95905">
              <w:rPr>
                <w:rFonts w:cstheme="minorHAnsi"/>
                <w:lang w:val="en-GB"/>
              </w:rPr>
              <w:tab/>
              <w:t>Primary tumour location</w:t>
            </w:r>
          </w:p>
          <w:p w14:paraId="2AF94E20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o</w:t>
            </w:r>
            <w:r w:rsidRPr="00B95905">
              <w:rPr>
                <w:rFonts w:cstheme="minorHAnsi"/>
                <w:lang w:val="en-GB"/>
              </w:rPr>
              <w:tab/>
              <w:t>Primary tumour treatment</w:t>
            </w:r>
          </w:p>
          <w:p w14:paraId="3936D88C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o</w:t>
            </w:r>
            <w:r w:rsidRPr="00B95905">
              <w:rPr>
                <w:rFonts w:cstheme="minorHAnsi"/>
                <w:lang w:val="en-GB"/>
              </w:rPr>
              <w:tab/>
              <w:t>Previous treatment procedures</w:t>
            </w:r>
          </w:p>
          <w:p w14:paraId="081E522C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o</w:t>
            </w:r>
            <w:r w:rsidRPr="00B95905">
              <w:rPr>
                <w:rFonts w:cstheme="minorHAnsi"/>
                <w:lang w:val="en-GB"/>
              </w:rPr>
              <w:tab/>
              <w:t>Completeness of surgery</w:t>
            </w:r>
          </w:p>
          <w:p w14:paraId="0E431743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o</w:t>
            </w:r>
            <w:r w:rsidRPr="00B95905">
              <w:rPr>
                <w:rFonts w:cstheme="minorHAnsi"/>
                <w:lang w:val="en-GB"/>
              </w:rPr>
              <w:tab/>
              <w:t>Adjuvant systemic therapy (after successful resection)</w:t>
            </w:r>
          </w:p>
          <w:p w14:paraId="3EE01E70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o</w:t>
            </w:r>
            <w:r w:rsidRPr="00B95905">
              <w:rPr>
                <w:rFonts w:cstheme="minorHAnsi"/>
                <w:lang w:val="en-GB"/>
              </w:rPr>
              <w:tab/>
              <w:t>TNM of primary tumour</w:t>
            </w:r>
          </w:p>
          <w:p w14:paraId="36FC71E6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Liver metastases</w:t>
            </w:r>
          </w:p>
          <w:p w14:paraId="0DAA5BC6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s-ES_tradnl"/>
              </w:rPr>
            </w:pPr>
            <w:r w:rsidRPr="00B95905">
              <w:rPr>
                <w:rFonts w:cstheme="minorHAnsi"/>
                <w:lang w:val="es-ES_tradnl"/>
              </w:rPr>
              <w:t>o</w:t>
            </w:r>
            <w:r w:rsidRPr="00B95905">
              <w:rPr>
                <w:rFonts w:cstheme="minorHAnsi"/>
                <w:lang w:val="es-ES_tradnl"/>
              </w:rPr>
              <w:tab/>
              <w:t xml:space="preserve">Time </w:t>
            </w:r>
            <w:proofErr w:type="spellStart"/>
            <w:r w:rsidRPr="00B95905">
              <w:rPr>
                <w:rFonts w:cstheme="minorHAnsi"/>
                <w:lang w:val="es-ES_tradnl"/>
              </w:rPr>
              <w:t>since</w:t>
            </w:r>
            <w:proofErr w:type="spellEnd"/>
            <w:r w:rsidRPr="00B95905">
              <w:rPr>
                <w:rFonts w:cstheme="minorHAnsi"/>
                <w:lang w:val="es-ES_tradnl"/>
              </w:rPr>
              <w:t xml:space="preserve"> </w:t>
            </w:r>
            <w:proofErr w:type="spellStart"/>
            <w:r w:rsidRPr="00B95905">
              <w:rPr>
                <w:rFonts w:cstheme="minorHAnsi"/>
                <w:lang w:val="es-ES_tradnl"/>
              </w:rPr>
              <w:t>liver</w:t>
            </w:r>
            <w:proofErr w:type="spellEnd"/>
            <w:r w:rsidRPr="00B95905">
              <w:rPr>
                <w:rFonts w:cstheme="minorHAnsi"/>
                <w:lang w:val="es-ES_tradnl"/>
              </w:rPr>
              <w:t xml:space="preserve"> </w:t>
            </w:r>
            <w:proofErr w:type="spellStart"/>
            <w:r w:rsidRPr="00B95905">
              <w:rPr>
                <w:rFonts w:cstheme="minorHAnsi"/>
                <w:lang w:val="es-ES_tradnl"/>
              </w:rPr>
              <w:t>metastases</w:t>
            </w:r>
            <w:proofErr w:type="spellEnd"/>
            <w:r w:rsidRPr="00B95905">
              <w:rPr>
                <w:rFonts w:cstheme="minorHAnsi"/>
                <w:lang w:val="es-ES_tradnl"/>
              </w:rPr>
              <w:t xml:space="preserve"> diagnosis</w:t>
            </w:r>
          </w:p>
          <w:p w14:paraId="5B8F7EE3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o</w:t>
            </w:r>
            <w:r w:rsidRPr="00B95905">
              <w:rPr>
                <w:rFonts w:cstheme="minorHAnsi"/>
                <w:lang w:val="en-GB"/>
              </w:rPr>
              <w:tab/>
              <w:t>Total number of liver lesions at baseline</w:t>
            </w:r>
          </w:p>
          <w:p w14:paraId="2B03C101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o</w:t>
            </w:r>
            <w:r w:rsidRPr="00B95905">
              <w:rPr>
                <w:rFonts w:cstheme="minorHAnsi"/>
                <w:lang w:val="en-GB"/>
              </w:rPr>
              <w:tab/>
              <w:t>Mean and Median lesion size</w:t>
            </w:r>
          </w:p>
          <w:p w14:paraId="4A10047A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o</w:t>
            </w:r>
            <w:r w:rsidRPr="00B95905">
              <w:rPr>
                <w:rFonts w:cstheme="minorHAnsi"/>
                <w:lang w:val="en-GB"/>
              </w:rPr>
              <w:tab/>
              <w:t>Presence of metastases in the lung</w:t>
            </w:r>
          </w:p>
          <w:p w14:paraId="6388903D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o</w:t>
            </w:r>
            <w:r w:rsidRPr="00B95905">
              <w:rPr>
                <w:rFonts w:cstheme="minorHAnsi"/>
                <w:lang w:val="en-GB"/>
              </w:rPr>
              <w:tab/>
              <w:t>Number of lung metastases</w:t>
            </w:r>
          </w:p>
          <w:p w14:paraId="09125EC9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o</w:t>
            </w:r>
            <w:r w:rsidRPr="00B95905">
              <w:rPr>
                <w:rFonts w:cstheme="minorHAnsi"/>
                <w:lang w:val="en-GB"/>
              </w:rPr>
              <w:tab/>
              <w:t>Treatments for lung metastases with curative intent</w:t>
            </w:r>
          </w:p>
          <w:p w14:paraId="20CB0AB4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o</w:t>
            </w:r>
            <w:r w:rsidRPr="00B95905">
              <w:rPr>
                <w:rFonts w:cstheme="minorHAnsi"/>
                <w:lang w:val="en-GB"/>
              </w:rPr>
              <w:tab/>
              <w:t>Previous treatments for liver metastases</w:t>
            </w:r>
          </w:p>
          <w:p w14:paraId="28667262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o</w:t>
            </w:r>
            <w:r w:rsidRPr="00B95905">
              <w:rPr>
                <w:rFonts w:cstheme="minorHAnsi"/>
                <w:lang w:val="en-GB"/>
              </w:rPr>
              <w:tab/>
              <w:t>Tumour status in the liver at the time of baseline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7D3EEF04" w14:textId="77777777" w:rsidR="00CE70F8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</w:p>
          <w:p w14:paraId="72646F5A" w14:textId="77777777" w:rsidR="00CE70F8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ategorical</w:t>
            </w:r>
          </w:p>
          <w:p w14:paraId="1210B620" w14:textId="77777777" w:rsidR="00CE70F8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eft / Right</w:t>
            </w:r>
          </w:p>
          <w:p w14:paraId="2627A8CB" w14:textId="77777777" w:rsidR="00CE70F8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Yes / No</w:t>
            </w:r>
          </w:p>
          <w:p w14:paraId="5A832BF1" w14:textId="77777777" w:rsidR="00CE70F8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Yes / No</w:t>
            </w:r>
          </w:p>
          <w:p w14:paraId="75399F3A" w14:textId="77777777" w:rsidR="00CE70F8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Yes / No</w:t>
            </w:r>
          </w:p>
          <w:p w14:paraId="3E9E7CBD" w14:textId="77777777" w:rsidR="00CE70F8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Yes / No</w:t>
            </w:r>
          </w:p>
          <w:p w14:paraId="6124447C" w14:textId="77777777" w:rsidR="00CE70F8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NM values</w:t>
            </w:r>
          </w:p>
          <w:p w14:paraId="4764437B" w14:textId="77777777" w:rsidR="00CE70F8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</w:p>
          <w:p w14:paraId="6C7D97E1" w14:textId="77777777" w:rsidR="00CE70F8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ategorical</w:t>
            </w:r>
          </w:p>
          <w:p w14:paraId="2938768B" w14:textId="77777777" w:rsidR="00CE70F8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/ 2-5 / 6-9</w:t>
            </w:r>
          </w:p>
          <w:p w14:paraId="76288A3C" w14:textId="77777777" w:rsidR="00CE70F8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ean / Median</w:t>
            </w:r>
          </w:p>
          <w:p w14:paraId="0C4C148A" w14:textId="77777777" w:rsidR="00CE70F8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Yes / No</w:t>
            </w:r>
          </w:p>
          <w:p w14:paraId="5DBCA59B" w14:textId="77777777" w:rsidR="00CE70F8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/ 2 / 3-5</w:t>
            </w:r>
          </w:p>
          <w:p w14:paraId="292A2358" w14:textId="77777777" w:rsidR="00CE70F8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Yes / No</w:t>
            </w:r>
          </w:p>
          <w:p w14:paraId="509AC05C" w14:textId="77777777" w:rsidR="00CE70F8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Yes / No</w:t>
            </w:r>
          </w:p>
          <w:p w14:paraId="5BD257A5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EE3805">
              <w:rPr>
                <w:rStyle w:val="option-label"/>
                <w:lang w:val="en-GB"/>
              </w:rPr>
              <w:t xml:space="preserve">Partial response </w:t>
            </w:r>
            <w:r w:rsidRPr="00043328">
              <w:rPr>
                <w:rStyle w:val="option-label"/>
                <w:lang w:val="en-GB"/>
              </w:rPr>
              <w:t xml:space="preserve">/ </w:t>
            </w:r>
            <w:r w:rsidRPr="00EE3805">
              <w:rPr>
                <w:rStyle w:val="option-label"/>
                <w:lang w:val="en-GB"/>
              </w:rPr>
              <w:t>Stable disease / Progressive disease</w:t>
            </w:r>
          </w:p>
        </w:tc>
      </w:tr>
      <w:tr w:rsidR="00CE70F8" w:rsidRPr="00B95905" w14:paraId="0B84E735" w14:textId="77777777" w:rsidTr="00A8778C">
        <w:tc>
          <w:tcPr>
            <w:tcW w:w="6804" w:type="dxa"/>
            <w:tcBorders>
              <w:top w:val="nil"/>
              <w:bottom w:val="nil"/>
            </w:tcBorders>
          </w:tcPr>
          <w:p w14:paraId="5AA7D66D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proofErr w:type="spellStart"/>
            <w:r w:rsidRPr="00B95905">
              <w:rPr>
                <w:rFonts w:cstheme="minorHAnsi"/>
                <w:lang w:val="en-GB"/>
              </w:rPr>
              <w:t>Charlson</w:t>
            </w:r>
            <w:proofErr w:type="spellEnd"/>
            <w:r w:rsidRPr="00B95905">
              <w:rPr>
                <w:rFonts w:cstheme="minorHAnsi"/>
                <w:lang w:val="en-GB"/>
              </w:rPr>
              <w:t xml:space="preserve"> comorbidity index (CCI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73D9F47A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EE3805">
              <w:rPr>
                <w:rFonts w:cstheme="minorHAnsi"/>
                <w:lang w:val="en-GB"/>
              </w:rPr>
              <w:t>Mild (1-2) / Moderate (3-4) / Severe (≥5)</w:t>
            </w:r>
          </w:p>
        </w:tc>
      </w:tr>
      <w:tr w:rsidR="00CE70F8" w:rsidRPr="00B95905" w14:paraId="38D64BD2" w14:textId="77777777" w:rsidTr="00A8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804" w:type="dxa"/>
            <w:tcBorders>
              <w:top w:val="nil"/>
              <w:bottom w:val="nil"/>
            </w:tcBorders>
          </w:tcPr>
          <w:p w14:paraId="04A68B8A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B95905">
              <w:rPr>
                <w:rFonts w:cstheme="minorHAnsi"/>
                <w:lang w:val="en-GB"/>
              </w:rPr>
              <w:t>Fong score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443D1DA" w14:textId="77777777" w:rsidR="00CE70F8" w:rsidRPr="00B95905" w:rsidRDefault="00CE70F8" w:rsidP="00A8778C">
            <w:pPr>
              <w:spacing w:line="360" w:lineRule="auto"/>
              <w:contextualSpacing/>
              <w:jc w:val="both"/>
              <w:rPr>
                <w:rFonts w:cstheme="minorHAnsi"/>
                <w:lang w:val="en-GB"/>
              </w:rPr>
            </w:pPr>
            <w:r w:rsidRPr="00EE3805">
              <w:rPr>
                <w:rFonts w:cstheme="minorHAnsi"/>
                <w:lang w:val="en-GB"/>
              </w:rPr>
              <w:t>Low risk (0-2) / High risk (3-5)</w:t>
            </w:r>
          </w:p>
        </w:tc>
      </w:tr>
    </w:tbl>
    <w:p w14:paraId="2813D275" w14:textId="77777777" w:rsidR="00F40E7C" w:rsidRDefault="00F40E7C"/>
    <w:sectPr w:rsidR="00F40E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0F8"/>
    <w:rsid w:val="00CE70F8"/>
    <w:rsid w:val="00D44BEF"/>
    <w:rsid w:val="00F40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4A1DA"/>
  <w15:chartTrackingRefBased/>
  <w15:docId w15:val="{D4EA363A-21EE-4BDF-BD41-282D51980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0F8"/>
    <w:rPr>
      <w:kern w:val="0"/>
      <w:lang w:val="de-A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E70F8"/>
    <w:pPr>
      <w:spacing w:after="0" w:line="240" w:lineRule="auto"/>
    </w:pPr>
    <w:rPr>
      <w:kern w:val="0"/>
      <w:lang w:val="de-AT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option-label">
    <w:name w:val="option-label"/>
    <w:basedOn w:val="DefaultParagraphFont"/>
    <w:rsid w:val="00CE70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De jong</dc:creator>
  <cp:keywords/>
  <dc:description/>
  <cp:lastModifiedBy>Niels De jong</cp:lastModifiedBy>
  <cp:revision>1</cp:revision>
  <dcterms:created xsi:type="dcterms:W3CDTF">2023-06-26T13:11:00Z</dcterms:created>
  <dcterms:modified xsi:type="dcterms:W3CDTF">2023-06-26T13:11:00Z</dcterms:modified>
</cp:coreProperties>
</file>